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F8CD7" w14:textId="4917C9ED" w:rsidR="00D569A8" w:rsidRPr="00AA27A3" w:rsidRDefault="001E5C92" w:rsidP="00D569A8">
      <w:pPr>
        <w:pStyle w:val="berschrift1"/>
      </w:pPr>
      <w:bookmarkStart w:id="0" w:name="_Toc146794035"/>
      <w:bookmarkStart w:id="1" w:name="_Toc146721440"/>
      <w:bookmarkStart w:id="2" w:name="_Toc176627053"/>
      <w:r w:rsidRPr="00AA27A3">
        <w:t>Supplementary Methods</w:t>
      </w:r>
      <w:bookmarkEnd w:id="2"/>
    </w:p>
    <w:p w14:paraId="0F18A8BB" w14:textId="73B7657A" w:rsidR="00D569A8" w:rsidRPr="00AA27A3" w:rsidRDefault="00D569A8" w:rsidP="00D569A8">
      <w:pPr>
        <w:pStyle w:val="berschrift2"/>
      </w:pPr>
      <w:bookmarkStart w:id="3" w:name="_Toc176627057"/>
      <w:r w:rsidRPr="00AA27A3">
        <w:t>Rating of diagnostic discrepancy</w:t>
      </w:r>
      <w:bookmarkEnd w:id="3"/>
      <w:r w:rsidR="00B037CD">
        <w:t>: reference standard</w:t>
      </w:r>
    </w:p>
    <w:p w14:paraId="2699C6E3" w14:textId="47BE0E61" w:rsidR="00A61154" w:rsidRPr="00AA27A3" w:rsidRDefault="00D569A8" w:rsidP="001E5C92">
      <w:r w:rsidRPr="00AA27A3">
        <w:t>Change</w:t>
      </w:r>
      <w:r w:rsidR="002D293B">
        <w:t>s</w:t>
      </w:r>
      <w:r w:rsidRPr="00AA27A3">
        <w:t xml:space="preserve"> in label of the primary diagnosis </w:t>
      </w:r>
      <w:r w:rsidR="00270C3B">
        <w:t>from</w:t>
      </w:r>
      <w:r w:rsidR="00270C3B" w:rsidRPr="00AA27A3">
        <w:t xml:space="preserve"> </w:t>
      </w:r>
      <w:r w:rsidR="00B113F0">
        <w:t>ED</w:t>
      </w:r>
      <w:r w:rsidR="00B113F0" w:rsidRPr="00AA27A3">
        <w:t xml:space="preserve"> </w:t>
      </w:r>
      <w:r w:rsidRPr="00AA27A3">
        <w:t xml:space="preserve">discharge </w:t>
      </w:r>
      <w:r w:rsidR="00270C3B">
        <w:t>to</w:t>
      </w:r>
      <w:r w:rsidRPr="00AA27A3">
        <w:t xml:space="preserve"> time of follow-up </w:t>
      </w:r>
      <w:r w:rsidR="002D293B">
        <w:t>were</w:t>
      </w:r>
      <w:r w:rsidRPr="00AA27A3">
        <w:t xml:space="preserve"> rated by two blinded investigator</w:t>
      </w:r>
      <w:r w:rsidR="00924D9F">
        <w:t>s</w:t>
      </w:r>
      <w:r w:rsidRPr="00AA27A3">
        <w:t xml:space="preserve"> not involved in the procedure of the clinical trial according to predefined rules and scheme</w:t>
      </w:r>
      <w:r w:rsidR="000A27CB" w:rsidRPr="00AA27A3">
        <w:t>.</w:t>
      </w:r>
      <w:r w:rsidRPr="00AA27A3">
        <w:t xml:space="preserve"> Both investigators were experienced ED physicians. Both </w:t>
      </w:r>
      <w:r w:rsidR="00445B05" w:rsidRPr="00AA27A3">
        <w:t>investigator</w:t>
      </w:r>
      <w:r w:rsidR="00086DD3">
        <w:t>s</w:t>
      </w:r>
      <w:r w:rsidR="00445B05" w:rsidRPr="00AA27A3">
        <w:t xml:space="preserve"> rated 40 cases each, which were subsequently discussed with a third investigator with extensive experience in emergency medicine and research on diagnostic labeling errors to </w:t>
      </w:r>
      <w:r w:rsidR="000A27CB" w:rsidRPr="00AA27A3">
        <w:t>assess</w:t>
      </w:r>
      <w:r w:rsidR="00445B05" w:rsidRPr="00AA27A3">
        <w:t xml:space="preserve"> questions regarding the rating process and the classification rules and scheme. Subsequently, another 100 cases were rated by both investigators separately to ca</w:t>
      </w:r>
      <w:r w:rsidR="00A336D3" w:rsidRPr="00AA27A3">
        <w:t xml:space="preserve">lculate interrater variability, resulting in </w:t>
      </w:r>
      <w:r w:rsidR="00A61154" w:rsidRPr="00AA27A3">
        <w:t xml:space="preserve">fair to </w:t>
      </w:r>
      <w:r w:rsidR="00A336D3" w:rsidRPr="00AA27A3">
        <w:t>moderate agreement (</w:t>
      </w:r>
      <w:r w:rsidR="00D0298C">
        <w:t>C</w:t>
      </w:r>
      <w:r w:rsidR="00A336D3" w:rsidRPr="00AA27A3">
        <w:t xml:space="preserve">ohen’s </w:t>
      </w:r>
      <w:r w:rsidR="00445B05" w:rsidRPr="00AA27A3">
        <w:t>kappa = 0</w:t>
      </w:r>
      <w:r w:rsidR="000F3060">
        <w:t>·</w:t>
      </w:r>
      <w:r w:rsidR="00445B05" w:rsidRPr="00AA27A3">
        <w:t>4)</w:t>
      </w:r>
      <w:r w:rsidR="00E879AF" w:rsidRPr="00AA27A3">
        <w:t xml:space="preserve">, </w:t>
      </w:r>
      <w:r w:rsidR="007727A8">
        <w:t>meeting</w:t>
      </w:r>
      <w:r w:rsidR="00E879AF" w:rsidRPr="00AA27A3">
        <w:t xml:space="preserve"> the predefined threshold of 0</w:t>
      </w:r>
      <w:r w:rsidR="000F3060">
        <w:t>·</w:t>
      </w:r>
      <w:r w:rsidR="00E879AF" w:rsidRPr="00AA27A3">
        <w:t xml:space="preserve">4 or above. </w:t>
      </w:r>
      <w:r w:rsidR="00A61154" w:rsidRPr="00AA27A3">
        <w:t xml:space="preserve">Differences in ratings for the first 140 cases were </w:t>
      </w:r>
      <w:r w:rsidR="00967822">
        <w:t>re</w:t>
      </w:r>
      <w:r w:rsidR="00A61154" w:rsidRPr="00AA27A3">
        <w:t>solved by discussion between the two raters. For the remaining cases, each case was assessed by one of the two raters</w:t>
      </w:r>
      <w:r w:rsidR="000A27CB" w:rsidRPr="00AA27A3">
        <w:t xml:space="preserve"> alone</w:t>
      </w:r>
      <w:r w:rsidR="00A61154" w:rsidRPr="00AA27A3">
        <w:t>.</w:t>
      </w:r>
    </w:p>
    <w:p w14:paraId="38AC41E0" w14:textId="603A5F13" w:rsidR="001E5C92" w:rsidRPr="00AA27A3" w:rsidRDefault="001E5C92" w:rsidP="00E879AF">
      <w:pPr>
        <w:pStyle w:val="berschrift3"/>
      </w:pPr>
      <w:bookmarkStart w:id="4" w:name="_Ref146809654"/>
      <w:bookmarkStart w:id="5" w:name="_Toc176627058"/>
      <w:r w:rsidRPr="00AA27A3">
        <w:t xml:space="preserve">Classification </w:t>
      </w:r>
      <w:r w:rsidR="00B76AF7" w:rsidRPr="00AA27A3">
        <w:t>s</w:t>
      </w:r>
      <w:r w:rsidRPr="00AA27A3">
        <w:t>cheme</w:t>
      </w:r>
      <w:bookmarkEnd w:id="4"/>
      <w:r w:rsidR="00EA4EE9" w:rsidRPr="00AA27A3">
        <w:t xml:space="preserve"> for diagnostic discrepancies</w:t>
      </w:r>
      <w:bookmarkEnd w:id="5"/>
    </w:p>
    <w:p w14:paraId="208F67E2" w14:textId="3320FC1A" w:rsidR="00A61154" w:rsidRPr="003C4720" w:rsidRDefault="00A61154" w:rsidP="00A61154">
      <w:pPr>
        <w:rPr>
          <w:lang w:val="it-IT"/>
        </w:rPr>
      </w:pPr>
      <w:r w:rsidRPr="00AA27A3">
        <w:t>Change</w:t>
      </w:r>
      <w:r w:rsidR="002D293B">
        <w:t>s</w:t>
      </w:r>
      <w:r w:rsidRPr="00AA27A3">
        <w:t xml:space="preserve"> in diagnosis </w:t>
      </w:r>
      <w:r w:rsidR="002D293B">
        <w:t>at</w:t>
      </w:r>
      <w:r w:rsidRPr="00AA27A3">
        <w:t xml:space="preserve"> follow-up </w:t>
      </w:r>
      <w:r w:rsidR="002D293B">
        <w:t>were</w:t>
      </w:r>
      <w:r w:rsidRPr="00AA27A3">
        <w:t xml:space="preserve"> rated according to a predefined classification scheme published in Hautz WE, Kämmer JE, Hautz SC et al. Diagnostic error increases mortality and length of hospital stay in patients presenting through the emergency room. </w:t>
      </w:r>
      <w:proofErr w:type="spellStart"/>
      <w:r w:rsidRPr="003C4720">
        <w:rPr>
          <w:i/>
          <w:iCs/>
          <w:lang w:val="it-IT"/>
        </w:rPr>
        <w:t>Scand</w:t>
      </w:r>
      <w:proofErr w:type="spellEnd"/>
      <w:r w:rsidRPr="003C4720">
        <w:rPr>
          <w:i/>
          <w:iCs/>
          <w:lang w:val="it-IT"/>
        </w:rPr>
        <w:t xml:space="preserve"> J Trauma </w:t>
      </w:r>
      <w:proofErr w:type="spellStart"/>
      <w:r w:rsidRPr="003C4720">
        <w:rPr>
          <w:i/>
          <w:iCs/>
          <w:lang w:val="it-IT"/>
        </w:rPr>
        <w:t>Resusc</w:t>
      </w:r>
      <w:proofErr w:type="spellEnd"/>
      <w:r w:rsidRPr="003C4720">
        <w:rPr>
          <w:i/>
          <w:iCs/>
          <w:lang w:val="it-IT"/>
        </w:rPr>
        <w:t xml:space="preserve"> </w:t>
      </w:r>
      <w:proofErr w:type="spellStart"/>
      <w:r w:rsidRPr="003C4720">
        <w:rPr>
          <w:i/>
          <w:iCs/>
          <w:lang w:val="it-IT"/>
        </w:rPr>
        <w:t>Emerg</w:t>
      </w:r>
      <w:proofErr w:type="spellEnd"/>
      <w:r w:rsidRPr="003C4720">
        <w:rPr>
          <w:i/>
          <w:iCs/>
          <w:lang w:val="it-IT"/>
        </w:rPr>
        <w:t xml:space="preserve"> Med</w:t>
      </w:r>
      <w:r w:rsidR="00F93CBF" w:rsidRPr="003C4720">
        <w:rPr>
          <w:i/>
          <w:iCs/>
          <w:lang w:val="it-IT"/>
        </w:rPr>
        <w:t>.</w:t>
      </w:r>
      <w:r w:rsidRPr="003C4720">
        <w:rPr>
          <w:lang w:val="it-IT"/>
        </w:rPr>
        <w:t xml:space="preserve"> </w:t>
      </w:r>
      <w:proofErr w:type="gramStart"/>
      <w:r w:rsidR="00F93CBF" w:rsidRPr="003C4720">
        <w:rPr>
          <w:lang w:val="it-IT"/>
        </w:rPr>
        <w:t>2019;</w:t>
      </w:r>
      <w:r w:rsidRPr="003C4720">
        <w:rPr>
          <w:b/>
          <w:bCs/>
          <w:lang w:val="it-IT"/>
        </w:rPr>
        <w:t>27</w:t>
      </w:r>
      <w:r w:rsidR="003447F7" w:rsidRPr="003C4720">
        <w:rPr>
          <w:lang w:val="it-IT"/>
        </w:rPr>
        <w:t>:</w:t>
      </w:r>
      <w:r w:rsidRPr="003C4720">
        <w:rPr>
          <w:lang w:val="it-IT"/>
        </w:rPr>
        <w:t>54</w:t>
      </w:r>
      <w:proofErr w:type="gramEnd"/>
      <w:r w:rsidRPr="003C4720">
        <w:rPr>
          <w:lang w:val="it-IT"/>
        </w:rPr>
        <w:t xml:space="preserve">. </w:t>
      </w:r>
      <w:r w:rsidR="00B037CD">
        <w:rPr>
          <w:lang w:val="it-IT"/>
        </w:rPr>
        <w:fldChar w:fldCharType="begin"/>
      </w:r>
      <w:ins w:id="6" w:author="Hautz, Wolf" w:date="2025-12-13T12:03:00Z">
        <w:r w:rsidR="00B037CD">
          <w:rPr>
            <w:lang w:val="it-IT"/>
          </w:rPr>
          <w:instrText>HYPERLINK "</w:instrText>
        </w:r>
      </w:ins>
      <w:r w:rsidR="00B037CD" w:rsidRPr="003C4720">
        <w:rPr>
          <w:lang w:val="it-IT"/>
        </w:rPr>
        <w:instrText>https://doi.org/10.1186/s13049-019-0629-z</w:instrText>
      </w:r>
      <w:ins w:id="7" w:author="Hautz, Wolf" w:date="2025-12-13T12:03:00Z">
        <w:r w:rsidR="00B037CD">
          <w:rPr>
            <w:lang w:val="it-IT"/>
          </w:rPr>
          <w:instrText>"</w:instrText>
        </w:r>
      </w:ins>
      <w:r w:rsidR="00B037CD">
        <w:rPr>
          <w:lang w:val="it-IT"/>
        </w:rPr>
        <w:fldChar w:fldCharType="separate"/>
      </w:r>
      <w:r w:rsidR="00B037CD" w:rsidRPr="00FE6084">
        <w:rPr>
          <w:rStyle w:val="Hyperlink"/>
          <w:lang w:val="it-IT"/>
        </w:rPr>
        <w:t>https://doi.org/10.1186/s13049-019-0629-z</w:t>
      </w:r>
      <w:r w:rsidR="00B037CD">
        <w:rPr>
          <w:lang w:val="it-IT"/>
        </w:rPr>
        <w:fldChar w:fldCharType="end"/>
      </w:r>
      <w:r w:rsidR="00B037CD">
        <w:rPr>
          <w:lang w:val="it-IT"/>
        </w:rPr>
        <w:t xml:space="preserve">, </w:t>
      </w:r>
      <w:proofErr w:type="spellStart"/>
      <w:r w:rsidR="00B037CD">
        <w:rPr>
          <w:lang w:val="it-IT"/>
        </w:rPr>
        <w:t>see</w:t>
      </w:r>
      <w:proofErr w:type="spellEnd"/>
      <w:r w:rsidR="00B037CD">
        <w:rPr>
          <w:lang w:val="it-IT"/>
        </w:rPr>
        <w:t xml:space="preserve"> </w:t>
      </w:r>
      <w:proofErr w:type="spellStart"/>
      <w:r w:rsidR="00B037CD">
        <w:rPr>
          <w:lang w:val="it-IT"/>
        </w:rPr>
        <w:t>next</w:t>
      </w:r>
      <w:proofErr w:type="spellEnd"/>
      <w:r w:rsidR="00B037CD">
        <w:rPr>
          <w:lang w:val="it-IT"/>
        </w:rPr>
        <w:t xml:space="preserve"> page</w:t>
      </w:r>
    </w:p>
    <w:p w14:paraId="2A52D1C2" w14:textId="11E3B50B" w:rsidR="001A6229" w:rsidRPr="00CF337D" w:rsidRDefault="001A6229" w:rsidP="00D569A8">
      <w:pPr>
        <w:rPr>
          <w:lang w:val="it-IT"/>
        </w:rPr>
      </w:pPr>
    </w:p>
    <w:p w14:paraId="67A516BA" w14:textId="77777777" w:rsidR="001A6229" w:rsidRPr="00CF337D" w:rsidRDefault="001A6229" w:rsidP="00D569A8">
      <w:pPr>
        <w:rPr>
          <w:lang w:val="it-IT"/>
        </w:rPr>
      </w:pPr>
    </w:p>
    <w:p w14:paraId="200B8E77" w14:textId="6FDDC81C" w:rsidR="00DD08AC" w:rsidRDefault="00EF38C6" w:rsidP="00D569A8">
      <w:r>
        <w:rPr>
          <w:noProof/>
          <w:lang w:val="en-AU" w:eastAsia="en-AU"/>
        </w:rPr>
        <w:lastRenderedPageBreak/>
        <w:drawing>
          <wp:inline distT="0" distB="0" distL="0" distR="0" wp14:anchorId="19AC21EB" wp14:editId="7B9DF781">
            <wp:extent cx="4846740" cy="589077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46740" cy="589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A4EE9" w:rsidRPr="00AA27A3">
        <w:br/>
      </w:r>
      <w:r w:rsidR="000A468E">
        <w:t xml:space="preserve">Note: </w:t>
      </w:r>
      <w:r w:rsidR="00B113F0">
        <w:t>ED</w:t>
      </w:r>
      <w:r w:rsidR="00EA4EE9" w:rsidRPr="00AA27A3">
        <w:t xml:space="preserve">, emergency </w:t>
      </w:r>
      <w:r w:rsidR="00B113F0">
        <w:t>department</w:t>
      </w:r>
      <w:r w:rsidR="00EA4EE9" w:rsidRPr="00AA27A3">
        <w:t xml:space="preserve">; </w:t>
      </w:r>
      <w:r>
        <w:t>FUP</w:t>
      </w:r>
      <w:r w:rsidR="00EA4EE9" w:rsidRPr="00AA27A3">
        <w:t xml:space="preserve">, follow-up </w:t>
      </w:r>
    </w:p>
    <w:p w14:paraId="1E2E70C9" w14:textId="13743436" w:rsidR="00B037CD" w:rsidRDefault="00B037CD">
      <w:pPr>
        <w:jc w:val="left"/>
      </w:pPr>
      <w:r>
        <w:br w:type="page"/>
      </w:r>
    </w:p>
    <w:p w14:paraId="62FAAC72" w14:textId="6A5ED0E0" w:rsidR="00B037CD" w:rsidRDefault="00B037CD" w:rsidP="00B037CD">
      <w:pPr>
        <w:pStyle w:val="berschrift2"/>
      </w:pPr>
      <w:r>
        <w:t>Handling of diagnoses from ICD chapter R</w:t>
      </w:r>
    </w:p>
    <w:p w14:paraId="6004C97F" w14:textId="174BE883" w:rsidR="00B037CD" w:rsidRPr="00B037CD" w:rsidRDefault="00B037CD" w:rsidP="00B037CD">
      <w:pPr>
        <w:spacing w:before="100" w:beforeAutospacing="1" w:after="100" w:afterAutospacing="1" w:line="240" w:lineRule="auto"/>
        <w:outlineLvl w:val="1"/>
      </w:pPr>
      <w:r w:rsidRPr="00B037CD">
        <w:t xml:space="preserve">Diagnoses from ICD chapter R </w:t>
      </w:r>
      <w:r>
        <w:t>“</w:t>
      </w:r>
      <w:r w:rsidRPr="00B037CD">
        <w:t>(Symptoms, Signs and abnormal findings</w:t>
      </w:r>
      <w:r>
        <w:t>”</w:t>
      </w:r>
      <w:r w:rsidRPr="00B037CD">
        <w:t xml:space="preserve">) are frequent in Emergency Medicine (and often also adequate, such as R </w:t>
      </w:r>
      <w:proofErr w:type="gramStart"/>
      <w:r w:rsidRPr="00B037CD">
        <w:t>10.4 ”abdominal</w:t>
      </w:r>
      <w:proofErr w:type="gramEnd"/>
      <w:r w:rsidRPr="00B037CD">
        <w:t xml:space="preserve"> pain, not classified elsewhere”). Quite frequently, </w:t>
      </w:r>
      <w:r>
        <w:t>it is impossible to</w:t>
      </w:r>
      <w:r w:rsidRPr="00B037CD">
        <w:t xml:space="preserve"> find the cause of such pain with reasonable diagnostic effort – and quite often, the pain resolves within days. As a result, R diagnoses are </w:t>
      </w:r>
      <w:r w:rsidRPr="00B037CD">
        <w:t>common</w:t>
      </w:r>
      <w:r w:rsidRPr="00B037CD">
        <w:t xml:space="preserve"> and often defensible in emergency medicine. </w:t>
      </w:r>
      <w:r>
        <w:t xml:space="preserve">There are </w:t>
      </w:r>
      <w:r w:rsidRPr="00B037CD">
        <w:t xml:space="preserve">261 R-diagnoses made in the ED in </w:t>
      </w:r>
      <w:r>
        <w:t>the DDx-BRO</w:t>
      </w:r>
      <w:r w:rsidRPr="00B037CD">
        <w:t xml:space="preserve"> data set (21.7%). </w:t>
      </w:r>
    </w:p>
    <w:p w14:paraId="18E298F3" w14:textId="3E71805C" w:rsidR="00B037CD" w:rsidRPr="00B037CD" w:rsidRDefault="00B037CD" w:rsidP="00B037CD">
      <w:pPr>
        <w:spacing w:before="100" w:beforeAutospacing="1" w:after="100" w:afterAutospacing="1" w:line="240" w:lineRule="auto"/>
        <w:outlineLvl w:val="1"/>
      </w:pPr>
      <w:r w:rsidRPr="00B037CD">
        <w:t>In expert review, such an R diagnosis would be compared to the follow up diagnosis manually</w:t>
      </w:r>
      <w:r>
        <w:t>, see section 1.1</w:t>
      </w:r>
      <w:r w:rsidRPr="00B037CD">
        <w:t>. If, for example R 10.4 changed to R 85.0 (</w:t>
      </w:r>
      <w:r>
        <w:t>“</w:t>
      </w:r>
      <w:r w:rsidRPr="00B037CD">
        <w:t>benign peritonitis</w:t>
      </w:r>
      <w:r>
        <w:t>”</w:t>
      </w:r>
      <w:r w:rsidRPr="00B037CD">
        <w:t xml:space="preserve">), experts would likely classify these codes as not </w:t>
      </w:r>
      <w:r w:rsidRPr="00B037CD">
        <w:t>being</w:t>
      </w:r>
      <w:r w:rsidRPr="00B037CD">
        <w:t xml:space="preserve"> of relevant difference.</w:t>
      </w:r>
      <w:r>
        <w:t xml:space="preserve"> </w:t>
      </w:r>
      <w:r w:rsidRPr="00B037CD">
        <w:t xml:space="preserve">If, however, the follow up diagnosis was acute </w:t>
      </w:r>
      <w:r w:rsidRPr="00B037CD">
        <w:t>Cholecystitis</w:t>
      </w:r>
      <w:r w:rsidRPr="00B037CD">
        <w:t xml:space="preserve"> (K81.0), likely experts would classify this as a relevant diagnostic discrepancy. </w:t>
      </w:r>
      <w:r>
        <w:t>The</w:t>
      </w:r>
      <w:r w:rsidRPr="00B037CD">
        <w:t xml:space="preserve"> index test </w:t>
      </w:r>
      <w:r>
        <w:t>in this study however</w:t>
      </w:r>
      <w:r w:rsidRPr="00B037CD">
        <w:t xml:space="preserve"> would </w:t>
      </w:r>
      <w:r>
        <w:t xml:space="preserve">simply </w:t>
      </w:r>
      <w:r w:rsidRPr="00B037CD">
        <w:t xml:space="preserve">count the steps required from one to the other diagnosis and (with a cutoff at 2 steps) would classify both diagnoses as discrepant. That is exactly why manual review of discrepant cases would be required after automated analysis. </w:t>
      </w:r>
    </w:p>
    <w:p w14:paraId="6C03A905" w14:textId="77777777" w:rsidR="001A6229" w:rsidRPr="00AA27A3" w:rsidRDefault="001A6229" w:rsidP="00D569A8"/>
    <w:bookmarkEnd w:id="0"/>
    <w:bookmarkEnd w:id="1"/>
    <w:sectPr w:rsidR="001A6229" w:rsidRPr="00AA27A3" w:rsidSect="00B037CD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36413" w14:textId="77777777" w:rsidR="008056D7" w:rsidRPr="00191A5F" w:rsidRDefault="008056D7" w:rsidP="00793FA3">
      <w:pPr>
        <w:spacing w:after="0" w:line="240" w:lineRule="auto"/>
      </w:pPr>
      <w:r w:rsidRPr="00191A5F">
        <w:separator/>
      </w:r>
    </w:p>
  </w:endnote>
  <w:endnote w:type="continuationSeparator" w:id="0">
    <w:p w14:paraId="74F66837" w14:textId="77777777" w:rsidR="008056D7" w:rsidRPr="00191A5F" w:rsidRDefault="008056D7" w:rsidP="00793FA3">
      <w:pPr>
        <w:spacing w:after="0" w:line="240" w:lineRule="auto"/>
      </w:pPr>
      <w:r w:rsidRPr="00191A5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E4A25" w14:textId="77777777" w:rsidR="008056D7" w:rsidRPr="00191A5F" w:rsidRDefault="008056D7" w:rsidP="00793FA3">
      <w:pPr>
        <w:spacing w:after="0" w:line="240" w:lineRule="auto"/>
      </w:pPr>
      <w:r w:rsidRPr="00191A5F">
        <w:separator/>
      </w:r>
    </w:p>
  </w:footnote>
  <w:footnote w:type="continuationSeparator" w:id="0">
    <w:p w14:paraId="79CAAD7B" w14:textId="77777777" w:rsidR="008056D7" w:rsidRPr="00191A5F" w:rsidRDefault="008056D7" w:rsidP="00793FA3">
      <w:pPr>
        <w:spacing w:after="0" w:line="240" w:lineRule="auto"/>
      </w:pPr>
      <w:r w:rsidRPr="00191A5F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30BB1"/>
    <w:multiLevelType w:val="hybridMultilevel"/>
    <w:tmpl w:val="1234D90E"/>
    <w:lvl w:ilvl="0" w:tplc="4D562BAE">
      <w:start w:val="1"/>
      <w:numFmt w:val="decimal"/>
      <w:pStyle w:val="3"/>
      <w:lvlText w:val="%1.1.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B2A8B"/>
    <w:multiLevelType w:val="hybridMultilevel"/>
    <w:tmpl w:val="83C8258C"/>
    <w:lvl w:ilvl="0" w:tplc="08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3F7E6A"/>
    <w:multiLevelType w:val="hybridMultilevel"/>
    <w:tmpl w:val="3DA2D2AA"/>
    <w:lvl w:ilvl="0" w:tplc="C9D0E2D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073AA7"/>
    <w:multiLevelType w:val="hybridMultilevel"/>
    <w:tmpl w:val="A744630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093E71"/>
    <w:multiLevelType w:val="hybridMultilevel"/>
    <w:tmpl w:val="A34620DC"/>
    <w:lvl w:ilvl="0" w:tplc="08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D4343C"/>
    <w:multiLevelType w:val="multilevel"/>
    <w:tmpl w:val="6216686A"/>
    <w:lvl w:ilvl="0">
      <w:start w:val="1"/>
      <w:numFmt w:val="bullet"/>
      <w:lvlText w:val=""/>
      <w:lvlJc w:val="left"/>
      <w:pPr>
        <w:ind w:left="432" w:hanging="432"/>
      </w:pPr>
      <w:rPr>
        <w:rFonts w:ascii="Wingdings" w:hAnsi="Wingdings"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A0D2ABA"/>
    <w:multiLevelType w:val="hybridMultilevel"/>
    <w:tmpl w:val="9E6E59C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DB6E62"/>
    <w:multiLevelType w:val="hybridMultilevel"/>
    <w:tmpl w:val="D47C3C48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506322"/>
    <w:multiLevelType w:val="hybridMultilevel"/>
    <w:tmpl w:val="BD0C0C6E"/>
    <w:lvl w:ilvl="0" w:tplc="08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9D7B16"/>
    <w:multiLevelType w:val="hybridMultilevel"/>
    <w:tmpl w:val="AA46D302"/>
    <w:lvl w:ilvl="0" w:tplc="08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D71D47"/>
    <w:multiLevelType w:val="hybridMultilevel"/>
    <w:tmpl w:val="B694CB28"/>
    <w:lvl w:ilvl="0" w:tplc="08070019">
      <w:start w:val="1"/>
      <w:numFmt w:val="lowerLetter"/>
      <w:lvlText w:val="%1."/>
      <w:lvlJc w:val="left"/>
      <w:pPr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3C621E3"/>
    <w:multiLevelType w:val="hybridMultilevel"/>
    <w:tmpl w:val="9434220A"/>
    <w:lvl w:ilvl="0" w:tplc="BD96D91A">
      <w:start w:val="1"/>
      <w:numFmt w:val="decimal"/>
      <w:pStyle w:val="2"/>
      <w:lvlText w:val="%1.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9B733B"/>
    <w:multiLevelType w:val="multilevel"/>
    <w:tmpl w:val="6216686A"/>
    <w:lvl w:ilvl="0">
      <w:start w:val="1"/>
      <w:numFmt w:val="bullet"/>
      <w:lvlText w:val=""/>
      <w:lvlJc w:val="left"/>
      <w:pPr>
        <w:ind w:left="432" w:hanging="432"/>
      </w:pPr>
      <w:rPr>
        <w:rFonts w:ascii="Wingdings" w:hAnsi="Wingdings"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2FF46CE4"/>
    <w:multiLevelType w:val="multilevel"/>
    <w:tmpl w:val="08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276125F"/>
    <w:multiLevelType w:val="hybridMultilevel"/>
    <w:tmpl w:val="188621D6"/>
    <w:lvl w:ilvl="0" w:tplc="6A8ACE04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BC7D23"/>
    <w:multiLevelType w:val="hybridMultilevel"/>
    <w:tmpl w:val="E21A930E"/>
    <w:lvl w:ilvl="0" w:tplc="C9D0E2D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144811"/>
    <w:multiLevelType w:val="hybridMultilevel"/>
    <w:tmpl w:val="0E763B2E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8AA7FE7"/>
    <w:multiLevelType w:val="hybridMultilevel"/>
    <w:tmpl w:val="42AC4932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0640F78"/>
    <w:multiLevelType w:val="hybridMultilevel"/>
    <w:tmpl w:val="945AB6FC"/>
    <w:lvl w:ilvl="0" w:tplc="08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A375FF"/>
    <w:multiLevelType w:val="hybridMultilevel"/>
    <w:tmpl w:val="916C6AAA"/>
    <w:lvl w:ilvl="0" w:tplc="08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383175"/>
    <w:multiLevelType w:val="hybridMultilevel"/>
    <w:tmpl w:val="10C81376"/>
    <w:lvl w:ilvl="0" w:tplc="63D6716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555137"/>
    <w:multiLevelType w:val="hybridMultilevel"/>
    <w:tmpl w:val="F6363E8E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B90065"/>
    <w:multiLevelType w:val="hybridMultilevel"/>
    <w:tmpl w:val="9EAA85A0"/>
    <w:lvl w:ilvl="0" w:tplc="08070019">
      <w:start w:val="1"/>
      <w:numFmt w:val="lowerLetter"/>
      <w:lvlText w:val="%1."/>
      <w:lvlJc w:val="left"/>
      <w:pPr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60E4137"/>
    <w:multiLevelType w:val="hybridMultilevel"/>
    <w:tmpl w:val="2E42F2B4"/>
    <w:lvl w:ilvl="0" w:tplc="08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387ECF"/>
    <w:multiLevelType w:val="multilevel"/>
    <w:tmpl w:val="C5584E10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4404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11636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5" w15:restartNumberingAfterBreak="0">
    <w:nsid w:val="48A22CA5"/>
    <w:multiLevelType w:val="hybridMultilevel"/>
    <w:tmpl w:val="FED02608"/>
    <w:lvl w:ilvl="0" w:tplc="0807000B">
      <w:start w:val="1"/>
      <w:numFmt w:val="bullet"/>
      <w:lvlText w:val=""/>
      <w:lvlJc w:val="left"/>
      <w:pPr>
        <w:ind w:left="787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26" w15:restartNumberingAfterBreak="0">
    <w:nsid w:val="4CDF52DF"/>
    <w:multiLevelType w:val="hybridMultilevel"/>
    <w:tmpl w:val="055E28AC"/>
    <w:lvl w:ilvl="0" w:tplc="08070019">
      <w:start w:val="1"/>
      <w:numFmt w:val="lowerLetter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D1323B4"/>
    <w:multiLevelType w:val="multilevel"/>
    <w:tmpl w:val="DCA68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29E3CCB"/>
    <w:multiLevelType w:val="hybridMultilevel"/>
    <w:tmpl w:val="AF8E8B26"/>
    <w:lvl w:ilvl="0" w:tplc="372C0128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3134894"/>
    <w:multiLevelType w:val="hybridMultilevel"/>
    <w:tmpl w:val="4FB0610E"/>
    <w:lvl w:ilvl="0" w:tplc="68AADFF4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AD5AF4"/>
    <w:multiLevelType w:val="hybridMultilevel"/>
    <w:tmpl w:val="0C569362"/>
    <w:lvl w:ilvl="0" w:tplc="08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7B5B9D"/>
    <w:multiLevelType w:val="hybridMultilevel"/>
    <w:tmpl w:val="B4A240D0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A3C7D29"/>
    <w:multiLevelType w:val="hybridMultilevel"/>
    <w:tmpl w:val="A2D2E62C"/>
    <w:lvl w:ilvl="0" w:tplc="08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1C4D3E"/>
    <w:multiLevelType w:val="hybridMultilevel"/>
    <w:tmpl w:val="FBAEFB48"/>
    <w:lvl w:ilvl="0" w:tplc="940AB6D6">
      <w:start w:val="1"/>
      <w:numFmt w:val="decimal"/>
      <w:pStyle w:val="1"/>
      <w:lvlText w:val="%1."/>
      <w:lvlJc w:val="righ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323783"/>
    <w:multiLevelType w:val="hybridMultilevel"/>
    <w:tmpl w:val="96D01B76"/>
    <w:lvl w:ilvl="0" w:tplc="08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FD62C14"/>
    <w:multiLevelType w:val="hybridMultilevel"/>
    <w:tmpl w:val="83DC14F6"/>
    <w:lvl w:ilvl="0" w:tplc="C9D0E2D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2255D0"/>
    <w:multiLevelType w:val="hybridMultilevel"/>
    <w:tmpl w:val="9D66C6A6"/>
    <w:lvl w:ilvl="0" w:tplc="114ABF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ED1616"/>
    <w:multiLevelType w:val="hybridMultilevel"/>
    <w:tmpl w:val="B8F40A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8674DC"/>
    <w:multiLevelType w:val="hybridMultilevel"/>
    <w:tmpl w:val="80D4BAFC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DC66E37"/>
    <w:multiLevelType w:val="hybridMultilevel"/>
    <w:tmpl w:val="AE6E50D4"/>
    <w:lvl w:ilvl="0" w:tplc="08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6F2E6A"/>
    <w:multiLevelType w:val="hybridMultilevel"/>
    <w:tmpl w:val="B82E414E"/>
    <w:lvl w:ilvl="0" w:tplc="08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2487165">
    <w:abstractNumId w:val="33"/>
  </w:num>
  <w:num w:numId="2" w16cid:durableId="2049795215">
    <w:abstractNumId w:val="11"/>
  </w:num>
  <w:num w:numId="3" w16cid:durableId="1207373321">
    <w:abstractNumId w:val="0"/>
  </w:num>
  <w:num w:numId="4" w16cid:durableId="673843426">
    <w:abstractNumId w:val="24"/>
  </w:num>
  <w:num w:numId="5" w16cid:durableId="1515993382">
    <w:abstractNumId w:val="17"/>
  </w:num>
  <w:num w:numId="6" w16cid:durableId="1344090146">
    <w:abstractNumId w:val="14"/>
  </w:num>
  <w:num w:numId="7" w16cid:durableId="1652371006">
    <w:abstractNumId w:val="29"/>
  </w:num>
  <w:num w:numId="8" w16cid:durableId="2094933416">
    <w:abstractNumId w:val="20"/>
  </w:num>
  <w:num w:numId="9" w16cid:durableId="2094814501">
    <w:abstractNumId w:val="39"/>
  </w:num>
  <w:num w:numId="10" w16cid:durableId="418254516">
    <w:abstractNumId w:val="40"/>
  </w:num>
  <w:num w:numId="11" w16cid:durableId="1779447615">
    <w:abstractNumId w:val="19"/>
  </w:num>
  <w:num w:numId="12" w16cid:durableId="1039670351">
    <w:abstractNumId w:val="23"/>
  </w:num>
  <w:num w:numId="13" w16cid:durableId="233200636">
    <w:abstractNumId w:val="9"/>
  </w:num>
  <w:num w:numId="14" w16cid:durableId="833304326">
    <w:abstractNumId w:val="18"/>
  </w:num>
  <w:num w:numId="15" w16cid:durableId="1447430038">
    <w:abstractNumId w:val="2"/>
  </w:num>
  <w:num w:numId="16" w16cid:durableId="257102341">
    <w:abstractNumId w:val="34"/>
  </w:num>
  <w:num w:numId="17" w16cid:durableId="542912309">
    <w:abstractNumId w:val="1"/>
  </w:num>
  <w:num w:numId="18" w16cid:durableId="149716747">
    <w:abstractNumId w:val="27"/>
  </w:num>
  <w:num w:numId="19" w16cid:durableId="1085568985">
    <w:abstractNumId w:val="35"/>
  </w:num>
  <w:num w:numId="20" w16cid:durableId="2094351927">
    <w:abstractNumId w:val="32"/>
  </w:num>
  <w:num w:numId="21" w16cid:durableId="864904396">
    <w:abstractNumId w:val="8"/>
  </w:num>
  <w:num w:numId="22" w16cid:durableId="833643259">
    <w:abstractNumId w:val="25"/>
  </w:num>
  <w:num w:numId="23" w16cid:durableId="2121531469">
    <w:abstractNumId w:val="30"/>
  </w:num>
  <w:num w:numId="24" w16cid:durableId="946931288">
    <w:abstractNumId w:val="13"/>
  </w:num>
  <w:num w:numId="25" w16cid:durableId="1113327500">
    <w:abstractNumId w:val="5"/>
  </w:num>
  <w:num w:numId="26" w16cid:durableId="1467311527">
    <w:abstractNumId w:val="37"/>
  </w:num>
  <w:num w:numId="27" w16cid:durableId="1652714615">
    <w:abstractNumId w:val="7"/>
  </w:num>
  <w:num w:numId="28" w16cid:durableId="1902208888">
    <w:abstractNumId w:val="12"/>
  </w:num>
  <w:num w:numId="29" w16cid:durableId="1204901743">
    <w:abstractNumId w:val="15"/>
  </w:num>
  <w:num w:numId="30" w16cid:durableId="1146967200">
    <w:abstractNumId w:val="6"/>
  </w:num>
  <w:num w:numId="31" w16cid:durableId="515585588">
    <w:abstractNumId w:val="3"/>
  </w:num>
  <w:num w:numId="32" w16cid:durableId="2101095426">
    <w:abstractNumId w:val="21"/>
  </w:num>
  <w:num w:numId="33" w16cid:durableId="1212888808">
    <w:abstractNumId w:val="38"/>
  </w:num>
  <w:num w:numId="34" w16cid:durableId="905188729">
    <w:abstractNumId w:val="4"/>
  </w:num>
  <w:num w:numId="35" w16cid:durableId="1440642405">
    <w:abstractNumId w:val="10"/>
  </w:num>
  <w:num w:numId="36" w16cid:durableId="324667397">
    <w:abstractNumId w:val="22"/>
  </w:num>
  <w:num w:numId="37" w16cid:durableId="1738898906">
    <w:abstractNumId w:val="26"/>
  </w:num>
  <w:num w:numId="38" w16cid:durableId="862287179">
    <w:abstractNumId w:val="31"/>
  </w:num>
  <w:num w:numId="39" w16cid:durableId="1699962455">
    <w:abstractNumId w:val="16"/>
  </w:num>
  <w:num w:numId="40" w16cid:durableId="278876921">
    <w:abstractNumId w:val="28"/>
  </w:num>
  <w:num w:numId="41" w16cid:durableId="1588730504">
    <w:abstractNumId w:val="36"/>
  </w:num>
  <w:numIdMacAtCleanup w:val="16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autz, Wolf">
    <w15:presenceInfo w15:providerId="AD" w15:userId="S-1-5-21-394683491-4083160181-1949287573-1123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CH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6" w:nlCheck="1" w:checkStyle="0"/>
  <w:activeWritingStyle w:appName="MSWord" w:lang="fr-CH" w:vendorID="64" w:dllVersion="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fr-CH" w:vendorID="64" w:dllVersion="4096" w:nlCheck="1" w:checkStyle="0"/>
  <w:activeWritingStyle w:appName="MSWord" w:lang="de-CH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4F32"/>
    <w:rsid w:val="00002943"/>
    <w:rsid w:val="0000662C"/>
    <w:rsid w:val="00007995"/>
    <w:rsid w:val="0001042E"/>
    <w:rsid w:val="00017253"/>
    <w:rsid w:val="00024925"/>
    <w:rsid w:val="00027C7E"/>
    <w:rsid w:val="000345F8"/>
    <w:rsid w:val="00034DDF"/>
    <w:rsid w:val="00035DA2"/>
    <w:rsid w:val="0003719F"/>
    <w:rsid w:val="000417E0"/>
    <w:rsid w:val="00041C33"/>
    <w:rsid w:val="00047DA7"/>
    <w:rsid w:val="00051857"/>
    <w:rsid w:val="00053500"/>
    <w:rsid w:val="00053A98"/>
    <w:rsid w:val="00054DDC"/>
    <w:rsid w:val="0006266A"/>
    <w:rsid w:val="000628C2"/>
    <w:rsid w:val="00062A5A"/>
    <w:rsid w:val="000742C9"/>
    <w:rsid w:val="0007701D"/>
    <w:rsid w:val="00082618"/>
    <w:rsid w:val="00083ADD"/>
    <w:rsid w:val="000844C4"/>
    <w:rsid w:val="00086DD3"/>
    <w:rsid w:val="00087438"/>
    <w:rsid w:val="00092676"/>
    <w:rsid w:val="00093CE3"/>
    <w:rsid w:val="000A0071"/>
    <w:rsid w:val="000A1C53"/>
    <w:rsid w:val="000A27CB"/>
    <w:rsid w:val="000A468E"/>
    <w:rsid w:val="000A54C9"/>
    <w:rsid w:val="000A5D36"/>
    <w:rsid w:val="000B6B93"/>
    <w:rsid w:val="000B706C"/>
    <w:rsid w:val="000B7FE6"/>
    <w:rsid w:val="000C2161"/>
    <w:rsid w:val="000C3C0C"/>
    <w:rsid w:val="000D1816"/>
    <w:rsid w:val="000E009F"/>
    <w:rsid w:val="000E1229"/>
    <w:rsid w:val="000E3EA7"/>
    <w:rsid w:val="000E47AF"/>
    <w:rsid w:val="000F04DB"/>
    <w:rsid w:val="000F3060"/>
    <w:rsid w:val="000F41D2"/>
    <w:rsid w:val="000F596A"/>
    <w:rsid w:val="00105065"/>
    <w:rsid w:val="001059E4"/>
    <w:rsid w:val="0011160B"/>
    <w:rsid w:val="001147E3"/>
    <w:rsid w:val="001214B3"/>
    <w:rsid w:val="00121C33"/>
    <w:rsid w:val="00125DA4"/>
    <w:rsid w:val="001266CB"/>
    <w:rsid w:val="00133F8F"/>
    <w:rsid w:val="001351F7"/>
    <w:rsid w:val="001374D9"/>
    <w:rsid w:val="001379AB"/>
    <w:rsid w:val="001414F8"/>
    <w:rsid w:val="00141C23"/>
    <w:rsid w:val="00141E91"/>
    <w:rsid w:val="0014459E"/>
    <w:rsid w:val="00146704"/>
    <w:rsid w:val="00150A1C"/>
    <w:rsid w:val="00157B2D"/>
    <w:rsid w:val="00170D31"/>
    <w:rsid w:val="00172852"/>
    <w:rsid w:val="0017612A"/>
    <w:rsid w:val="001810D4"/>
    <w:rsid w:val="001824F7"/>
    <w:rsid w:val="00191460"/>
    <w:rsid w:val="00191A5F"/>
    <w:rsid w:val="00193645"/>
    <w:rsid w:val="001938D0"/>
    <w:rsid w:val="00194511"/>
    <w:rsid w:val="00195AED"/>
    <w:rsid w:val="00195C81"/>
    <w:rsid w:val="00196421"/>
    <w:rsid w:val="00197606"/>
    <w:rsid w:val="001A3F8A"/>
    <w:rsid w:val="001A593C"/>
    <w:rsid w:val="001A59C5"/>
    <w:rsid w:val="001A6229"/>
    <w:rsid w:val="001B08F4"/>
    <w:rsid w:val="001B0FF0"/>
    <w:rsid w:val="001B6477"/>
    <w:rsid w:val="001D3FB0"/>
    <w:rsid w:val="001D481B"/>
    <w:rsid w:val="001D521D"/>
    <w:rsid w:val="001D5786"/>
    <w:rsid w:val="001E51E5"/>
    <w:rsid w:val="001E5C92"/>
    <w:rsid w:val="001F1B83"/>
    <w:rsid w:val="001F4E03"/>
    <w:rsid w:val="00202381"/>
    <w:rsid w:val="0020573C"/>
    <w:rsid w:val="00207B96"/>
    <w:rsid w:val="00210214"/>
    <w:rsid w:val="002133A8"/>
    <w:rsid w:val="00214A7A"/>
    <w:rsid w:val="00222B55"/>
    <w:rsid w:val="00232A0D"/>
    <w:rsid w:val="0023391C"/>
    <w:rsid w:val="00233A57"/>
    <w:rsid w:val="002344DD"/>
    <w:rsid w:val="00236160"/>
    <w:rsid w:val="00236F62"/>
    <w:rsid w:val="00241696"/>
    <w:rsid w:val="0024329C"/>
    <w:rsid w:val="00251563"/>
    <w:rsid w:val="00260A0C"/>
    <w:rsid w:val="00261244"/>
    <w:rsid w:val="00264BD9"/>
    <w:rsid w:val="00266ABA"/>
    <w:rsid w:val="00270C3B"/>
    <w:rsid w:val="00271A38"/>
    <w:rsid w:val="002760A9"/>
    <w:rsid w:val="00281C3B"/>
    <w:rsid w:val="00286B3A"/>
    <w:rsid w:val="0029076E"/>
    <w:rsid w:val="00292524"/>
    <w:rsid w:val="0029404D"/>
    <w:rsid w:val="002A0218"/>
    <w:rsid w:val="002A6535"/>
    <w:rsid w:val="002A700F"/>
    <w:rsid w:val="002B00C3"/>
    <w:rsid w:val="002B37E5"/>
    <w:rsid w:val="002C6F23"/>
    <w:rsid w:val="002C79FD"/>
    <w:rsid w:val="002D0327"/>
    <w:rsid w:val="002D293B"/>
    <w:rsid w:val="002D3FFC"/>
    <w:rsid w:val="002D3FFD"/>
    <w:rsid w:val="002E09F3"/>
    <w:rsid w:val="002E2457"/>
    <w:rsid w:val="002E3EE4"/>
    <w:rsid w:val="00303D0D"/>
    <w:rsid w:val="00304757"/>
    <w:rsid w:val="00307D38"/>
    <w:rsid w:val="00311656"/>
    <w:rsid w:val="0031718A"/>
    <w:rsid w:val="00323530"/>
    <w:rsid w:val="00324524"/>
    <w:rsid w:val="00330DD6"/>
    <w:rsid w:val="00331FFF"/>
    <w:rsid w:val="00333DC2"/>
    <w:rsid w:val="0033406E"/>
    <w:rsid w:val="00336D32"/>
    <w:rsid w:val="00342599"/>
    <w:rsid w:val="003428DC"/>
    <w:rsid w:val="003447F7"/>
    <w:rsid w:val="00345E02"/>
    <w:rsid w:val="0034722D"/>
    <w:rsid w:val="003503A3"/>
    <w:rsid w:val="003514AE"/>
    <w:rsid w:val="003526A8"/>
    <w:rsid w:val="00352724"/>
    <w:rsid w:val="0035303B"/>
    <w:rsid w:val="00353BE8"/>
    <w:rsid w:val="00361A39"/>
    <w:rsid w:val="00362AA2"/>
    <w:rsid w:val="00363059"/>
    <w:rsid w:val="00363B61"/>
    <w:rsid w:val="003659C0"/>
    <w:rsid w:val="003660A8"/>
    <w:rsid w:val="003727B9"/>
    <w:rsid w:val="00376092"/>
    <w:rsid w:val="00377049"/>
    <w:rsid w:val="00380898"/>
    <w:rsid w:val="00383496"/>
    <w:rsid w:val="0038427D"/>
    <w:rsid w:val="00385419"/>
    <w:rsid w:val="00386A08"/>
    <w:rsid w:val="00390861"/>
    <w:rsid w:val="00391913"/>
    <w:rsid w:val="003939CE"/>
    <w:rsid w:val="003A062B"/>
    <w:rsid w:val="003A22B5"/>
    <w:rsid w:val="003A5DC4"/>
    <w:rsid w:val="003B0923"/>
    <w:rsid w:val="003B2FB5"/>
    <w:rsid w:val="003B39EF"/>
    <w:rsid w:val="003B7777"/>
    <w:rsid w:val="003C10BE"/>
    <w:rsid w:val="003C164F"/>
    <w:rsid w:val="003C4720"/>
    <w:rsid w:val="003C71A0"/>
    <w:rsid w:val="003D3A9F"/>
    <w:rsid w:val="003E123C"/>
    <w:rsid w:val="003E2906"/>
    <w:rsid w:val="003F0EED"/>
    <w:rsid w:val="003F2E3A"/>
    <w:rsid w:val="00402C9B"/>
    <w:rsid w:val="004111F2"/>
    <w:rsid w:val="004141C7"/>
    <w:rsid w:val="00416462"/>
    <w:rsid w:val="004178F6"/>
    <w:rsid w:val="00424024"/>
    <w:rsid w:val="00435238"/>
    <w:rsid w:val="00440438"/>
    <w:rsid w:val="00440594"/>
    <w:rsid w:val="00440E19"/>
    <w:rsid w:val="00441ED9"/>
    <w:rsid w:val="00445B05"/>
    <w:rsid w:val="00450320"/>
    <w:rsid w:val="00450D5D"/>
    <w:rsid w:val="00451C64"/>
    <w:rsid w:val="00452CC7"/>
    <w:rsid w:val="00455077"/>
    <w:rsid w:val="004557B5"/>
    <w:rsid w:val="00463060"/>
    <w:rsid w:val="00463C39"/>
    <w:rsid w:val="004721BA"/>
    <w:rsid w:val="004743CD"/>
    <w:rsid w:val="00475E7F"/>
    <w:rsid w:val="00480842"/>
    <w:rsid w:val="0048483E"/>
    <w:rsid w:val="0049665F"/>
    <w:rsid w:val="004974C9"/>
    <w:rsid w:val="00497994"/>
    <w:rsid w:val="004A1730"/>
    <w:rsid w:val="004A1F84"/>
    <w:rsid w:val="004B4DE7"/>
    <w:rsid w:val="004B5C3A"/>
    <w:rsid w:val="004C0930"/>
    <w:rsid w:val="004C19D3"/>
    <w:rsid w:val="004C76DF"/>
    <w:rsid w:val="004D1C83"/>
    <w:rsid w:val="004D4099"/>
    <w:rsid w:val="004D7589"/>
    <w:rsid w:val="004E3137"/>
    <w:rsid w:val="004E35CB"/>
    <w:rsid w:val="00500595"/>
    <w:rsid w:val="00501827"/>
    <w:rsid w:val="00504BDF"/>
    <w:rsid w:val="005161C4"/>
    <w:rsid w:val="00516F96"/>
    <w:rsid w:val="0052018A"/>
    <w:rsid w:val="00527EC3"/>
    <w:rsid w:val="005314BA"/>
    <w:rsid w:val="00545B27"/>
    <w:rsid w:val="00551FB2"/>
    <w:rsid w:val="00554828"/>
    <w:rsid w:val="00555FAD"/>
    <w:rsid w:val="00560515"/>
    <w:rsid w:val="0056269D"/>
    <w:rsid w:val="00564C2C"/>
    <w:rsid w:val="005670BE"/>
    <w:rsid w:val="00572374"/>
    <w:rsid w:val="00572568"/>
    <w:rsid w:val="005749BF"/>
    <w:rsid w:val="005760A9"/>
    <w:rsid w:val="005837AE"/>
    <w:rsid w:val="00585379"/>
    <w:rsid w:val="00590DBC"/>
    <w:rsid w:val="005916DC"/>
    <w:rsid w:val="005918D2"/>
    <w:rsid w:val="00594C30"/>
    <w:rsid w:val="00597D7E"/>
    <w:rsid w:val="005A72EF"/>
    <w:rsid w:val="005B0922"/>
    <w:rsid w:val="005B0A0E"/>
    <w:rsid w:val="005B6E40"/>
    <w:rsid w:val="005B72A4"/>
    <w:rsid w:val="005C72B1"/>
    <w:rsid w:val="005D0A70"/>
    <w:rsid w:val="005D6E8A"/>
    <w:rsid w:val="005D7333"/>
    <w:rsid w:val="005D7764"/>
    <w:rsid w:val="005E2DB9"/>
    <w:rsid w:val="005E439E"/>
    <w:rsid w:val="005F16E3"/>
    <w:rsid w:val="00600149"/>
    <w:rsid w:val="00603807"/>
    <w:rsid w:val="00614071"/>
    <w:rsid w:val="00616120"/>
    <w:rsid w:val="00621D12"/>
    <w:rsid w:val="00627735"/>
    <w:rsid w:val="0063165E"/>
    <w:rsid w:val="00641B2E"/>
    <w:rsid w:val="00642A37"/>
    <w:rsid w:val="00643221"/>
    <w:rsid w:val="00650DCB"/>
    <w:rsid w:val="00652035"/>
    <w:rsid w:val="0065698C"/>
    <w:rsid w:val="006572D7"/>
    <w:rsid w:val="00661499"/>
    <w:rsid w:val="006710E8"/>
    <w:rsid w:val="006720DA"/>
    <w:rsid w:val="00672B4F"/>
    <w:rsid w:val="006815E5"/>
    <w:rsid w:val="006878C3"/>
    <w:rsid w:val="0069520C"/>
    <w:rsid w:val="00695615"/>
    <w:rsid w:val="006A353B"/>
    <w:rsid w:val="006A3F61"/>
    <w:rsid w:val="006A43B7"/>
    <w:rsid w:val="006A48EE"/>
    <w:rsid w:val="006B02A7"/>
    <w:rsid w:val="006B2064"/>
    <w:rsid w:val="006B61CB"/>
    <w:rsid w:val="006D0A01"/>
    <w:rsid w:val="006D18F0"/>
    <w:rsid w:val="006D2671"/>
    <w:rsid w:val="006D5669"/>
    <w:rsid w:val="006D6508"/>
    <w:rsid w:val="006E4447"/>
    <w:rsid w:val="006E58B5"/>
    <w:rsid w:val="006F10E9"/>
    <w:rsid w:val="006F1F81"/>
    <w:rsid w:val="006F383F"/>
    <w:rsid w:val="006F3AFF"/>
    <w:rsid w:val="006F49DC"/>
    <w:rsid w:val="006F5E4E"/>
    <w:rsid w:val="00713A73"/>
    <w:rsid w:val="00714574"/>
    <w:rsid w:val="00715AC7"/>
    <w:rsid w:val="007179F1"/>
    <w:rsid w:val="00722172"/>
    <w:rsid w:val="00730043"/>
    <w:rsid w:val="0073264A"/>
    <w:rsid w:val="007340F0"/>
    <w:rsid w:val="007403EA"/>
    <w:rsid w:val="00741A0F"/>
    <w:rsid w:val="0074202C"/>
    <w:rsid w:val="00744BC4"/>
    <w:rsid w:val="00757B60"/>
    <w:rsid w:val="00760C87"/>
    <w:rsid w:val="00760ECA"/>
    <w:rsid w:val="007719E8"/>
    <w:rsid w:val="007727A8"/>
    <w:rsid w:val="007734C4"/>
    <w:rsid w:val="0077655F"/>
    <w:rsid w:val="0078135E"/>
    <w:rsid w:val="0078259C"/>
    <w:rsid w:val="00793FA3"/>
    <w:rsid w:val="007A54C5"/>
    <w:rsid w:val="007A79CF"/>
    <w:rsid w:val="007B07D6"/>
    <w:rsid w:val="007B16D1"/>
    <w:rsid w:val="007C1537"/>
    <w:rsid w:val="007D0421"/>
    <w:rsid w:val="007D191B"/>
    <w:rsid w:val="007D303E"/>
    <w:rsid w:val="007D5710"/>
    <w:rsid w:val="007D5AF3"/>
    <w:rsid w:val="007D7518"/>
    <w:rsid w:val="007D7AC3"/>
    <w:rsid w:val="007E34AC"/>
    <w:rsid w:val="007E6018"/>
    <w:rsid w:val="007E62D4"/>
    <w:rsid w:val="007E640E"/>
    <w:rsid w:val="007E6562"/>
    <w:rsid w:val="007F423C"/>
    <w:rsid w:val="007F5BDF"/>
    <w:rsid w:val="007F68F5"/>
    <w:rsid w:val="007F6B02"/>
    <w:rsid w:val="008054DC"/>
    <w:rsid w:val="008056D7"/>
    <w:rsid w:val="00812AAA"/>
    <w:rsid w:val="00812EE9"/>
    <w:rsid w:val="00816705"/>
    <w:rsid w:val="0081733B"/>
    <w:rsid w:val="00825C35"/>
    <w:rsid w:val="00827FA7"/>
    <w:rsid w:val="008315B3"/>
    <w:rsid w:val="008342E0"/>
    <w:rsid w:val="0084159F"/>
    <w:rsid w:val="00843541"/>
    <w:rsid w:val="0084524C"/>
    <w:rsid w:val="00860E93"/>
    <w:rsid w:val="00871504"/>
    <w:rsid w:val="0087335B"/>
    <w:rsid w:val="00884F32"/>
    <w:rsid w:val="00887B44"/>
    <w:rsid w:val="00895E88"/>
    <w:rsid w:val="00897DB2"/>
    <w:rsid w:val="008A466D"/>
    <w:rsid w:val="008A7FB3"/>
    <w:rsid w:val="008B201D"/>
    <w:rsid w:val="008B2CCC"/>
    <w:rsid w:val="008B3FD1"/>
    <w:rsid w:val="008C5596"/>
    <w:rsid w:val="008C5D9B"/>
    <w:rsid w:val="008C6312"/>
    <w:rsid w:val="008D74ED"/>
    <w:rsid w:val="008E71FC"/>
    <w:rsid w:val="008F6B1F"/>
    <w:rsid w:val="008F7905"/>
    <w:rsid w:val="009004FD"/>
    <w:rsid w:val="009013D6"/>
    <w:rsid w:val="009079FE"/>
    <w:rsid w:val="00910F3D"/>
    <w:rsid w:val="00914D2A"/>
    <w:rsid w:val="00915020"/>
    <w:rsid w:val="0092458C"/>
    <w:rsid w:val="00924D9F"/>
    <w:rsid w:val="00932B0A"/>
    <w:rsid w:val="00937668"/>
    <w:rsid w:val="00937803"/>
    <w:rsid w:val="009468A8"/>
    <w:rsid w:val="00951B77"/>
    <w:rsid w:val="00960869"/>
    <w:rsid w:val="00962516"/>
    <w:rsid w:val="00965262"/>
    <w:rsid w:val="00965984"/>
    <w:rsid w:val="00967822"/>
    <w:rsid w:val="0097331A"/>
    <w:rsid w:val="009768A5"/>
    <w:rsid w:val="0098066A"/>
    <w:rsid w:val="0098153F"/>
    <w:rsid w:val="00986D74"/>
    <w:rsid w:val="00992133"/>
    <w:rsid w:val="009A1064"/>
    <w:rsid w:val="009A2BD4"/>
    <w:rsid w:val="009B38E5"/>
    <w:rsid w:val="009C111D"/>
    <w:rsid w:val="009D7536"/>
    <w:rsid w:val="009E2A7E"/>
    <w:rsid w:val="009E6422"/>
    <w:rsid w:val="009F2166"/>
    <w:rsid w:val="009F5E26"/>
    <w:rsid w:val="009F7D8A"/>
    <w:rsid w:val="00A00332"/>
    <w:rsid w:val="00A04D8C"/>
    <w:rsid w:val="00A11305"/>
    <w:rsid w:val="00A14B59"/>
    <w:rsid w:val="00A16B9D"/>
    <w:rsid w:val="00A17A9E"/>
    <w:rsid w:val="00A201B4"/>
    <w:rsid w:val="00A227EE"/>
    <w:rsid w:val="00A23686"/>
    <w:rsid w:val="00A25A80"/>
    <w:rsid w:val="00A25FAE"/>
    <w:rsid w:val="00A30482"/>
    <w:rsid w:val="00A32E77"/>
    <w:rsid w:val="00A336D3"/>
    <w:rsid w:val="00A40648"/>
    <w:rsid w:val="00A42205"/>
    <w:rsid w:val="00A454C5"/>
    <w:rsid w:val="00A46100"/>
    <w:rsid w:val="00A52609"/>
    <w:rsid w:val="00A5338A"/>
    <w:rsid w:val="00A53970"/>
    <w:rsid w:val="00A568BD"/>
    <w:rsid w:val="00A5729B"/>
    <w:rsid w:val="00A57494"/>
    <w:rsid w:val="00A61154"/>
    <w:rsid w:val="00A6593D"/>
    <w:rsid w:val="00A67167"/>
    <w:rsid w:val="00A81DC9"/>
    <w:rsid w:val="00A84569"/>
    <w:rsid w:val="00A85D9F"/>
    <w:rsid w:val="00A97C7D"/>
    <w:rsid w:val="00AA27A3"/>
    <w:rsid w:val="00AA2A08"/>
    <w:rsid w:val="00AA51A8"/>
    <w:rsid w:val="00AA73C8"/>
    <w:rsid w:val="00AB0E4C"/>
    <w:rsid w:val="00AB10CC"/>
    <w:rsid w:val="00AB4712"/>
    <w:rsid w:val="00AB6337"/>
    <w:rsid w:val="00AB7A27"/>
    <w:rsid w:val="00AC0149"/>
    <w:rsid w:val="00AC0F59"/>
    <w:rsid w:val="00AC3F71"/>
    <w:rsid w:val="00AC424C"/>
    <w:rsid w:val="00AC59BE"/>
    <w:rsid w:val="00AC5DC0"/>
    <w:rsid w:val="00AC73ED"/>
    <w:rsid w:val="00AD2EC8"/>
    <w:rsid w:val="00AD5686"/>
    <w:rsid w:val="00AD5A5A"/>
    <w:rsid w:val="00AE0F66"/>
    <w:rsid w:val="00AE36EB"/>
    <w:rsid w:val="00AE720D"/>
    <w:rsid w:val="00AF41EE"/>
    <w:rsid w:val="00AF4F58"/>
    <w:rsid w:val="00AF60C9"/>
    <w:rsid w:val="00B0228F"/>
    <w:rsid w:val="00B037CD"/>
    <w:rsid w:val="00B06AB3"/>
    <w:rsid w:val="00B113F0"/>
    <w:rsid w:val="00B12B30"/>
    <w:rsid w:val="00B20AC2"/>
    <w:rsid w:val="00B23ECE"/>
    <w:rsid w:val="00B24739"/>
    <w:rsid w:val="00B25ECA"/>
    <w:rsid w:val="00B26A95"/>
    <w:rsid w:val="00B34266"/>
    <w:rsid w:val="00B46B48"/>
    <w:rsid w:val="00B55E06"/>
    <w:rsid w:val="00B600AF"/>
    <w:rsid w:val="00B6501A"/>
    <w:rsid w:val="00B6671C"/>
    <w:rsid w:val="00B67C92"/>
    <w:rsid w:val="00B72170"/>
    <w:rsid w:val="00B72385"/>
    <w:rsid w:val="00B73E25"/>
    <w:rsid w:val="00B76AF7"/>
    <w:rsid w:val="00B84888"/>
    <w:rsid w:val="00B853E8"/>
    <w:rsid w:val="00B947AD"/>
    <w:rsid w:val="00BA5829"/>
    <w:rsid w:val="00BA79F1"/>
    <w:rsid w:val="00BB321A"/>
    <w:rsid w:val="00BC191E"/>
    <w:rsid w:val="00BC4FF5"/>
    <w:rsid w:val="00BC652A"/>
    <w:rsid w:val="00BC6D5F"/>
    <w:rsid w:val="00BD5E98"/>
    <w:rsid w:val="00BD6A95"/>
    <w:rsid w:val="00BD7498"/>
    <w:rsid w:val="00BE2ACE"/>
    <w:rsid w:val="00BE56C0"/>
    <w:rsid w:val="00BE5C07"/>
    <w:rsid w:val="00BE7CC3"/>
    <w:rsid w:val="00C00517"/>
    <w:rsid w:val="00C021DB"/>
    <w:rsid w:val="00C03767"/>
    <w:rsid w:val="00C03B9E"/>
    <w:rsid w:val="00C06351"/>
    <w:rsid w:val="00C25306"/>
    <w:rsid w:val="00C3315D"/>
    <w:rsid w:val="00C3514A"/>
    <w:rsid w:val="00C408CD"/>
    <w:rsid w:val="00C459CE"/>
    <w:rsid w:val="00C45F71"/>
    <w:rsid w:val="00C47FD2"/>
    <w:rsid w:val="00C520A8"/>
    <w:rsid w:val="00C542B4"/>
    <w:rsid w:val="00C55E61"/>
    <w:rsid w:val="00C55F54"/>
    <w:rsid w:val="00C6055D"/>
    <w:rsid w:val="00C66615"/>
    <w:rsid w:val="00C77E1F"/>
    <w:rsid w:val="00C804BE"/>
    <w:rsid w:val="00C809FA"/>
    <w:rsid w:val="00C8248F"/>
    <w:rsid w:val="00C8259D"/>
    <w:rsid w:val="00C8468B"/>
    <w:rsid w:val="00C849FE"/>
    <w:rsid w:val="00C85664"/>
    <w:rsid w:val="00C91978"/>
    <w:rsid w:val="00C94ABF"/>
    <w:rsid w:val="00C95E0D"/>
    <w:rsid w:val="00CA00DF"/>
    <w:rsid w:val="00CA3017"/>
    <w:rsid w:val="00CA5E42"/>
    <w:rsid w:val="00CB1647"/>
    <w:rsid w:val="00CC1912"/>
    <w:rsid w:val="00CC3DFD"/>
    <w:rsid w:val="00CC66CD"/>
    <w:rsid w:val="00CD1CBA"/>
    <w:rsid w:val="00CD23BB"/>
    <w:rsid w:val="00CD2545"/>
    <w:rsid w:val="00CD47F0"/>
    <w:rsid w:val="00CD65DB"/>
    <w:rsid w:val="00CE6BD1"/>
    <w:rsid w:val="00CE7719"/>
    <w:rsid w:val="00CF03C4"/>
    <w:rsid w:val="00CF0E5F"/>
    <w:rsid w:val="00CF29ED"/>
    <w:rsid w:val="00CF337D"/>
    <w:rsid w:val="00CF4325"/>
    <w:rsid w:val="00D018C3"/>
    <w:rsid w:val="00D0298C"/>
    <w:rsid w:val="00D04AC9"/>
    <w:rsid w:val="00D06A48"/>
    <w:rsid w:val="00D205C3"/>
    <w:rsid w:val="00D21314"/>
    <w:rsid w:val="00D22C28"/>
    <w:rsid w:val="00D2326A"/>
    <w:rsid w:val="00D23A43"/>
    <w:rsid w:val="00D2552D"/>
    <w:rsid w:val="00D33767"/>
    <w:rsid w:val="00D36240"/>
    <w:rsid w:val="00D36C78"/>
    <w:rsid w:val="00D4579F"/>
    <w:rsid w:val="00D4619D"/>
    <w:rsid w:val="00D467EB"/>
    <w:rsid w:val="00D53F6D"/>
    <w:rsid w:val="00D569A8"/>
    <w:rsid w:val="00D56DC6"/>
    <w:rsid w:val="00D61043"/>
    <w:rsid w:val="00D6270E"/>
    <w:rsid w:val="00D63EB9"/>
    <w:rsid w:val="00D66081"/>
    <w:rsid w:val="00D70362"/>
    <w:rsid w:val="00D72FB8"/>
    <w:rsid w:val="00D81CD5"/>
    <w:rsid w:val="00D83472"/>
    <w:rsid w:val="00D83D8E"/>
    <w:rsid w:val="00D86424"/>
    <w:rsid w:val="00D86D00"/>
    <w:rsid w:val="00D91870"/>
    <w:rsid w:val="00D94943"/>
    <w:rsid w:val="00D94E22"/>
    <w:rsid w:val="00D95A34"/>
    <w:rsid w:val="00DA017B"/>
    <w:rsid w:val="00DA550D"/>
    <w:rsid w:val="00DA5B6F"/>
    <w:rsid w:val="00DA7715"/>
    <w:rsid w:val="00DB2D17"/>
    <w:rsid w:val="00DB59F7"/>
    <w:rsid w:val="00DC0A96"/>
    <w:rsid w:val="00DC511F"/>
    <w:rsid w:val="00DC6BB2"/>
    <w:rsid w:val="00DC7744"/>
    <w:rsid w:val="00DD08AC"/>
    <w:rsid w:val="00DD3202"/>
    <w:rsid w:val="00DE5A8F"/>
    <w:rsid w:val="00DF33D8"/>
    <w:rsid w:val="00DF4CE0"/>
    <w:rsid w:val="00DF7127"/>
    <w:rsid w:val="00E0029C"/>
    <w:rsid w:val="00E07987"/>
    <w:rsid w:val="00E11156"/>
    <w:rsid w:val="00E111D5"/>
    <w:rsid w:val="00E254CF"/>
    <w:rsid w:val="00E31ECB"/>
    <w:rsid w:val="00E328E4"/>
    <w:rsid w:val="00E4275E"/>
    <w:rsid w:val="00E44511"/>
    <w:rsid w:val="00E44733"/>
    <w:rsid w:val="00E54461"/>
    <w:rsid w:val="00E55D95"/>
    <w:rsid w:val="00E55F9F"/>
    <w:rsid w:val="00E57369"/>
    <w:rsid w:val="00E62EE1"/>
    <w:rsid w:val="00E7034F"/>
    <w:rsid w:val="00E84F18"/>
    <w:rsid w:val="00E86477"/>
    <w:rsid w:val="00E870D4"/>
    <w:rsid w:val="00E879AF"/>
    <w:rsid w:val="00E91605"/>
    <w:rsid w:val="00E92890"/>
    <w:rsid w:val="00E92D5B"/>
    <w:rsid w:val="00E93FB3"/>
    <w:rsid w:val="00E95B61"/>
    <w:rsid w:val="00EA4EE9"/>
    <w:rsid w:val="00EB226E"/>
    <w:rsid w:val="00EB40A1"/>
    <w:rsid w:val="00EC155F"/>
    <w:rsid w:val="00EC4B56"/>
    <w:rsid w:val="00EC4F0C"/>
    <w:rsid w:val="00EE23F9"/>
    <w:rsid w:val="00EE4A13"/>
    <w:rsid w:val="00EE5522"/>
    <w:rsid w:val="00EF38C6"/>
    <w:rsid w:val="00EF79AF"/>
    <w:rsid w:val="00F01E4F"/>
    <w:rsid w:val="00F1134C"/>
    <w:rsid w:val="00F15E50"/>
    <w:rsid w:val="00F27C4D"/>
    <w:rsid w:val="00F311E8"/>
    <w:rsid w:val="00F3564A"/>
    <w:rsid w:val="00F37894"/>
    <w:rsid w:val="00F5567B"/>
    <w:rsid w:val="00F56941"/>
    <w:rsid w:val="00F604A4"/>
    <w:rsid w:val="00F66FDE"/>
    <w:rsid w:val="00F70C84"/>
    <w:rsid w:val="00F736BC"/>
    <w:rsid w:val="00F90DC7"/>
    <w:rsid w:val="00F93CBF"/>
    <w:rsid w:val="00FA0A32"/>
    <w:rsid w:val="00FA2A48"/>
    <w:rsid w:val="00FA4700"/>
    <w:rsid w:val="00FC1617"/>
    <w:rsid w:val="00FC3A00"/>
    <w:rsid w:val="00FC61D4"/>
    <w:rsid w:val="00FD1985"/>
    <w:rsid w:val="00FD35E8"/>
    <w:rsid w:val="00FD6A7C"/>
    <w:rsid w:val="00FD7337"/>
    <w:rsid w:val="00FE1397"/>
    <w:rsid w:val="00FE16D9"/>
    <w:rsid w:val="00FE4FE2"/>
    <w:rsid w:val="00FE55F9"/>
    <w:rsid w:val="00FE682A"/>
    <w:rsid w:val="00FE7EA4"/>
    <w:rsid w:val="00FF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;"/>
  <w14:docId w14:val="685163BF"/>
  <w15:docId w15:val="{13CE55E0-7E4E-4364-A150-1CF0B8DE8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E682A"/>
    <w:pPr>
      <w:jc w:val="both"/>
    </w:pPr>
    <w:rPr>
      <w:rFonts w:ascii="Times New Roman" w:hAnsi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E2DB9"/>
    <w:pPr>
      <w:keepNext/>
      <w:keepLines/>
      <w:numPr>
        <w:numId w:val="4"/>
      </w:numPr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E2DB9"/>
    <w:pPr>
      <w:keepNext/>
      <w:keepLines/>
      <w:numPr>
        <w:ilvl w:val="1"/>
        <w:numId w:val="4"/>
      </w:numPr>
      <w:spacing w:before="120" w:after="120"/>
      <w:ind w:left="576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1E5C92"/>
    <w:pPr>
      <w:numPr>
        <w:ilvl w:val="2"/>
      </w:numPr>
      <w:ind w:left="720"/>
      <w:outlineLvl w:val="2"/>
    </w:pPr>
    <w:rPr>
      <w:sz w:val="20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41E91"/>
    <w:pPr>
      <w:keepNext/>
      <w:keepLines/>
      <w:numPr>
        <w:ilvl w:val="3"/>
        <w:numId w:val="4"/>
      </w:numPr>
      <w:spacing w:before="40" w:after="0"/>
      <w:outlineLvl w:val="3"/>
    </w:pPr>
    <w:rPr>
      <w:rFonts w:eastAsiaTheme="majorEastAsia" w:cstheme="majorBidi"/>
      <w:b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141E91"/>
    <w:pPr>
      <w:keepNext/>
      <w:keepLines/>
      <w:spacing w:before="40" w:after="0"/>
      <w:outlineLvl w:val="4"/>
    </w:pPr>
    <w:rPr>
      <w:rFonts w:eastAsiaTheme="majorEastAsia" w:cstheme="majorBidi"/>
      <w:u w:val="singl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B40A1"/>
    <w:pPr>
      <w:keepNext/>
      <w:keepLines/>
      <w:numPr>
        <w:ilvl w:val="5"/>
        <w:numId w:val="4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B40A1"/>
    <w:pPr>
      <w:keepNext/>
      <w:keepLines/>
      <w:numPr>
        <w:ilvl w:val="6"/>
        <w:numId w:val="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B40A1"/>
    <w:pPr>
      <w:keepNext/>
      <w:keepLines/>
      <w:numPr>
        <w:ilvl w:val="7"/>
        <w:numId w:val="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B40A1"/>
    <w:pPr>
      <w:keepNext/>
      <w:keepLines/>
      <w:numPr>
        <w:ilvl w:val="8"/>
        <w:numId w:val="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E2DB9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E2DB9"/>
    <w:rPr>
      <w:rFonts w:ascii="Times New Roman" w:eastAsiaTheme="majorEastAsia" w:hAnsi="Times New Roman" w:cstheme="majorBidi"/>
      <w:b/>
      <w:bCs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E5C92"/>
    <w:rPr>
      <w:rFonts w:ascii="Times New Roman" w:eastAsiaTheme="majorEastAsia" w:hAnsi="Times New Roman" w:cstheme="majorBidi"/>
      <w:b/>
      <w:bCs/>
      <w:sz w:val="20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41E91"/>
    <w:rPr>
      <w:rFonts w:ascii="Arial" w:eastAsiaTheme="majorEastAsia" w:hAnsi="Arial" w:cstheme="majorBidi"/>
      <w:b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141E91"/>
    <w:rPr>
      <w:rFonts w:ascii="Arial" w:eastAsiaTheme="majorEastAsia" w:hAnsi="Arial" w:cstheme="majorBidi"/>
      <w:u w:val="singl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B40A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B40A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B40A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B40A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el">
    <w:name w:val="Title"/>
    <w:basedOn w:val="Standard"/>
    <w:next w:val="Standard"/>
    <w:link w:val="TitelZchn"/>
    <w:uiPriority w:val="10"/>
    <w:qFormat/>
    <w:rsid w:val="00884F3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884F3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059E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059E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BC652A"/>
    <w:pPr>
      <w:ind w:left="720"/>
      <w:contextualSpacing/>
    </w:pPr>
  </w:style>
  <w:style w:type="table" w:styleId="HelleListe-Akzent1">
    <w:name w:val="Light List Accent 1"/>
    <w:basedOn w:val="NormaleTabelle"/>
    <w:uiPriority w:val="61"/>
    <w:rsid w:val="00793FA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793F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93FA3"/>
  </w:style>
  <w:style w:type="paragraph" w:styleId="Fuzeile">
    <w:name w:val="footer"/>
    <w:basedOn w:val="Standard"/>
    <w:link w:val="FuzeileZchn"/>
    <w:uiPriority w:val="99"/>
    <w:unhideWhenUsed/>
    <w:rsid w:val="00793F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93FA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3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3FA3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516F96"/>
    <w:rPr>
      <w:color w:val="808080"/>
    </w:rPr>
  </w:style>
  <w:style w:type="paragraph" w:styleId="StandardWeb">
    <w:name w:val="Normal (Web)"/>
    <w:basedOn w:val="Standard"/>
    <w:uiPriority w:val="99"/>
    <w:unhideWhenUsed/>
    <w:rsid w:val="000417E0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de-CH"/>
    </w:rPr>
  </w:style>
  <w:style w:type="paragraph" w:customStyle="1" w:styleId="1">
    <w:name w:val="Ü1"/>
    <w:basedOn w:val="Standard"/>
    <w:link w:val="1Zchn"/>
    <w:rsid w:val="00210214"/>
    <w:pPr>
      <w:numPr>
        <w:numId w:val="1"/>
      </w:numPr>
      <w:spacing w:beforeLines="60" w:before="144" w:after="0"/>
    </w:pPr>
    <w:rPr>
      <w:rFonts w:cs="Arial"/>
      <w:b/>
      <w:color w:val="000000" w:themeColor="text1"/>
      <w:sz w:val="26"/>
    </w:rPr>
  </w:style>
  <w:style w:type="character" w:customStyle="1" w:styleId="1Zchn">
    <w:name w:val="Ü1 Zchn"/>
    <w:basedOn w:val="Absatz-Standardschriftart"/>
    <w:link w:val="1"/>
    <w:rsid w:val="00210214"/>
    <w:rPr>
      <w:rFonts w:ascii="Arial" w:hAnsi="Arial" w:cs="Arial"/>
      <w:b/>
      <w:color w:val="000000" w:themeColor="text1"/>
      <w:sz w:val="26"/>
    </w:rPr>
  </w:style>
  <w:style w:type="paragraph" w:customStyle="1" w:styleId="2">
    <w:name w:val="Ü2"/>
    <w:basedOn w:val="1"/>
    <w:link w:val="2Zchn"/>
    <w:rsid w:val="00210214"/>
    <w:pPr>
      <w:numPr>
        <w:numId w:val="2"/>
      </w:numPr>
    </w:pPr>
    <w:rPr>
      <w:sz w:val="22"/>
    </w:rPr>
  </w:style>
  <w:style w:type="character" w:customStyle="1" w:styleId="2Zchn">
    <w:name w:val="Ü2 Zchn"/>
    <w:basedOn w:val="1Zchn"/>
    <w:link w:val="2"/>
    <w:rsid w:val="00210214"/>
    <w:rPr>
      <w:rFonts w:ascii="Arial" w:hAnsi="Arial" w:cs="Arial"/>
      <w:b/>
      <w:color w:val="000000" w:themeColor="text1"/>
      <w:sz w:val="26"/>
    </w:rPr>
  </w:style>
  <w:style w:type="paragraph" w:customStyle="1" w:styleId="3">
    <w:name w:val="Ü3"/>
    <w:basedOn w:val="2"/>
    <w:link w:val="3Zchn"/>
    <w:rsid w:val="006D5669"/>
    <w:pPr>
      <w:numPr>
        <w:numId w:val="3"/>
      </w:numPr>
    </w:pPr>
  </w:style>
  <w:style w:type="character" w:customStyle="1" w:styleId="3Zchn">
    <w:name w:val="Ü3 Zchn"/>
    <w:basedOn w:val="2Zchn"/>
    <w:link w:val="3"/>
    <w:rsid w:val="006D5669"/>
    <w:rPr>
      <w:rFonts w:ascii="Arial" w:hAnsi="Arial" w:cs="Arial"/>
      <w:b/>
      <w:color w:val="000000" w:themeColor="text1"/>
      <w:sz w:val="26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10214"/>
    <w:pPr>
      <w:spacing w:before="240" w:line="259" w:lineRule="auto"/>
      <w:jc w:val="left"/>
      <w:outlineLvl w:val="9"/>
    </w:pPr>
    <w:rPr>
      <w:b w:val="0"/>
      <w:bCs w:val="0"/>
      <w:sz w:val="32"/>
      <w:szCs w:val="32"/>
      <w:lang w:eastAsia="de-CH"/>
    </w:rPr>
  </w:style>
  <w:style w:type="paragraph" w:styleId="Verzeichnis1">
    <w:name w:val="toc 1"/>
    <w:basedOn w:val="Standard"/>
    <w:next w:val="Standard"/>
    <w:autoRedefine/>
    <w:uiPriority w:val="39"/>
    <w:unhideWhenUsed/>
    <w:rsid w:val="00D95A34"/>
    <w:pPr>
      <w:tabs>
        <w:tab w:val="left" w:pos="440"/>
        <w:tab w:val="right" w:leader="dot" w:pos="9060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210214"/>
    <w:pPr>
      <w:spacing w:after="100"/>
      <w:ind w:left="220"/>
    </w:pPr>
  </w:style>
  <w:style w:type="character" w:styleId="Hyperlink">
    <w:name w:val="Hyperlink"/>
    <w:basedOn w:val="Absatz-Standardschriftart"/>
    <w:uiPriority w:val="99"/>
    <w:unhideWhenUsed/>
    <w:rsid w:val="00210214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1021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91A5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91A5F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02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0214"/>
    <w:rPr>
      <w:rFonts w:ascii="Arial" w:hAnsi="Arial"/>
      <w:b/>
      <w:bCs/>
      <w:sz w:val="20"/>
      <w:szCs w:val="20"/>
      <w:lang w:val="en-US"/>
    </w:rPr>
  </w:style>
  <w:style w:type="paragraph" w:customStyle="1" w:styleId="Default">
    <w:name w:val="Default"/>
    <w:rsid w:val="0021021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Verzeichnis3">
    <w:name w:val="toc 3"/>
    <w:basedOn w:val="Standard"/>
    <w:next w:val="Standard"/>
    <w:autoRedefine/>
    <w:uiPriority w:val="39"/>
    <w:unhideWhenUsed/>
    <w:rsid w:val="005D7333"/>
    <w:pPr>
      <w:spacing w:after="100"/>
      <w:ind w:left="440"/>
    </w:pPr>
  </w:style>
  <w:style w:type="character" w:styleId="Fett">
    <w:name w:val="Strong"/>
    <w:basedOn w:val="Absatz-Standardschriftart"/>
    <w:uiPriority w:val="22"/>
    <w:qFormat/>
    <w:rsid w:val="003D3A9F"/>
    <w:rPr>
      <w:b/>
      <w:bCs/>
    </w:rPr>
  </w:style>
  <w:style w:type="paragraph" w:styleId="Beschriftung">
    <w:name w:val="caption"/>
    <w:basedOn w:val="Standard"/>
    <w:next w:val="Standard"/>
    <w:uiPriority w:val="35"/>
    <w:unhideWhenUsed/>
    <w:qFormat/>
    <w:rsid w:val="007E62D4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7D7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825C35"/>
    <w:pPr>
      <w:tabs>
        <w:tab w:val="left" w:pos="264"/>
      </w:tabs>
      <w:spacing w:after="0" w:line="480" w:lineRule="auto"/>
      <w:ind w:left="264" w:hanging="264"/>
    </w:pPr>
  </w:style>
  <w:style w:type="table" w:customStyle="1" w:styleId="Table">
    <w:name w:val="Table"/>
    <w:semiHidden/>
    <w:unhideWhenUsed/>
    <w:qFormat/>
    <w:rsid w:val="005E2DB9"/>
    <w:pPr>
      <w:spacing w:line="240" w:lineRule="auto"/>
    </w:pPr>
    <w:rPr>
      <w:sz w:val="24"/>
      <w:szCs w:val="24"/>
      <w:lang w:val="en-US" w:eastAsia="nb-N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Beschriftung"/>
    <w:rsid w:val="005E2DB9"/>
    <w:pPr>
      <w:keepNext/>
      <w:spacing w:after="120"/>
      <w:jc w:val="left"/>
    </w:pPr>
    <w:rPr>
      <w:rFonts w:asciiTheme="minorHAnsi" w:hAnsiTheme="minorHAnsi"/>
      <w:iCs w:val="0"/>
      <w:color w:val="auto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816705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007995"/>
    <w:pPr>
      <w:spacing w:after="0" w:line="240" w:lineRule="auto"/>
    </w:pPr>
    <w:rPr>
      <w:rFonts w:ascii="Times New Roman" w:hAnsi="Times New Roman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36D3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36D32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336D32"/>
    <w:rPr>
      <w:vertAlign w:val="superscript"/>
    </w:rPr>
  </w:style>
  <w:style w:type="table" w:styleId="EinfacheTabelle3">
    <w:name w:val="Plain Table 3"/>
    <w:basedOn w:val="NormaleTabelle"/>
    <w:uiPriority w:val="43"/>
    <w:rsid w:val="00A25F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A25FA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NichtaufgelsteErwhnung">
    <w:name w:val="Unresolved Mention"/>
    <w:basedOn w:val="Absatz-Standardschriftart"/>
    <w:uiPriority w:val="99"/>
    <w:semiHidden/>
    <w:unhideWhenUsed/>
    <w:rsid w:val="00B037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2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21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59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6539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8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2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86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02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2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213890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0" w:color="F3F3F3"/>
            <w:right w:val="none" w:sz="0" w:space="0" w:color="auto"/>
          </w:divBdr>
          <w:divsChild>
            <w:div w:id="174876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49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490301">
                      <w:marLeft w:val="0"/>
                      <w:marRight w:val="0"/>
                      <w:marTop w:val="30"/>
                      <w:marBottom w:val="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84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1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54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7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300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06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54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55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8413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8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04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52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8897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1BD6F77960282438FA11703F569069C" ma:contentTypeVersion="1" ma:contentTypeDescription="Ein neues Dokument erstellen." ma:contentTypeScope="" ma:versionID="eb5287a5ecfd798ed01af4d826890f0e">
  <xsd:schema xmlns:xsd="http://www.w3.org/2001/XMLSchema" xmlns:xs="http://www.w3.org/2001/XMLSchema" xmlns:p="http://schemas.microsoft.com/office/2006/metadata/properties" xmlns:ns2="70db88b2-e820-42ba-aca9-d1475689a070" targetNamespace="http://schemas.microsoft.com/office/2006/metadata/properties" ma:root="true" ma:fieldsID="4d49056f44ea5b9fc46387a61c67afd7" ns2:_="">
    <xsd:import namespace="70db88b2-e820-42ba-aca9-d1475689a070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db88b2-e820-42ba-aca9-d1475689a07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83A2B84-4530-4415-8D77-8922FD32701B}">
  <ds:schemaRefs>
    <ds:schemaRef ds:uri="http://schemas.microsoft.com/office/2006/metadata/properties"/>
    <ds:schemaRef ds:uri="http://purl.org/dc/terms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70db88b2-e820-42ba-aca9-d1475689a070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3CCF5D0-1A66-4074-9820-FC03C4D198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9ED3E9-71F2-4BCF-8DBF-F35A3D8F8B6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D5719BD-3BC1-48F7-85DE-E11864CD8B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db88b2-e820-42ba-aca9-d1475689a0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9</Words>
  <Characters>2388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Bern</Company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tremel</dc:creator>
  <cp:lastModifiedBy>Hautz, Wolf</cp:lastModifiedBy>
  <cp:revision>2</cp:revision>
  <cp:lastPrinted>2023-05-08T07:02:00Z</cp:lastPrinted>
  <dcterms:created xsi:type="dcterms:W3CDTF">2025-12-13T11:08:00Z</dcterms:created>
  <dcterms:modified xsi:type="dcterms:W3CDTF">2025-12-13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PR8dN393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  <property fmtid="{D5CDD505-2E9C-101B-9397-08002B2CF9AE}" pid="4" name="ContentTypeId">
    <vt:lpwstr>0x01010061BD6F77960282438FA11703F569069C</vt:lpwstr>
  </property>
</Properties>
</file>